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3, PRG-A list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tbl>
      <w:tblPr>
        <w:tblW w:w="833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4292"/>
        <w:gridCol w:w="960"/>
      </w:tblGrid>
      <w:tr>
        <w:trPr>
          <w:trHeight w:val="255" w:hRule="atLeast"/>
        </w:trPr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2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 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1</w:t>
            </w:r>
          </w:p>
        </w:tc>
        <w:tc>
          <w:tcPr>
            <w:tcW w:w="42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3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D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E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RGL1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3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D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T3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B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H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K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S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RS1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K3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1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AP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JA1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D1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SP12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3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M2C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P2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PTM4A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PTM5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86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P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FIP1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CP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P1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6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BP1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1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10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9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C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1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B2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MP2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L1A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P1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M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AB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B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0A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1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23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24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26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37A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4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9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7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3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9</w:t>
            </w:r>
          </w:p>
        </w:tc>
        <w:tc>
          <w:tcPr>
            <w:tcW w:w="42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9T21:46:00Z</dcterms:created>
  <dc:creator>sbooth</dc:creator>
  <dc:description/>
  <cp:keywords/>
  <dc:language>en-US</dc:language>
  <cp:lastModifiedBy>sbooth</cp:lastModifiedBy>
  <dcterms:modified xsi:type="dcterms:W3CDTF">2007-10-19T21:46:00Z</dcterms:modified>
  <cp:revision>2</cp:revision>
  <dc:subject/>
  <dc:title>Supplementary File 2, PRG-A list</dc:title>
</cp:coreProperties>
</file>